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6DC" w:rsidRPr="00C746DC" w:rsidRDefault="00020270" w:rsidP="00C746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B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BE"/>
        </w:rPr>
        <w:t>Supplemental</w:t>
      </w:r>
      <w:r w:rsidR="00BF0F0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BE"/>
        </w:rPr>
        <w:t xml:space="preserve"> materia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BE"/>
        </w:rPr>
        <w:t>l 2</w:t>
      </w:r>
      <w:r w:rsidR="00C746DC" w:rsidRPr="00C746D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BE"/>
        </w:rPr>
        <w:t xml:space="preserve">. </w:t>
      </w:r>
      <w:r w:rsidR="00975B6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BE"/>
        </w:rPr>
        <w:t>Covariate d</w:t>
      </w:r>
      <w:r w:rsidR="00CD1A4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BE"/>
        </w:rPr>
        <w:t>efinitions used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9"/>
        <w:gridCol w:w="4819"/>
        <w:gridCol w:w="4820"/>
        <w:gridCol w:w="1620"/>
      </w:tblGrid>
      <w:tr w:rsidR="00C746DC" w:rsidRPr="00C746DC" w:rsidTr="00975B69">
        <w:trPr>
          <w:tblHeader/>
          <w:tblCellSpacing w:w="15" w:type="dxa"/>
        </w:trPr>
        <w:tc>
          <w:tcPr>
            <w:tcW w:w="2644" w:type="dxa"/>
            <w:vAlign w:val="center"/>
            <w:hideMark/>
          </w:tcPr>
          <w:p w:rsidR="00C746DC" w:rsidRPr="00C746DC" w:rsidRDefault="00C746DC" w:rsidP="00C7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</w:pPr>
            <w:proofErr w:type="spellStart"/>
            <w:r w:rsidRPr="00C746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>Covariate</w:t>
            </w:r>
            <w:proofErr w:type="spellEnd"/>
          </w:p>
        </w:tc>
        <w:tc>
          <w:tcPr>
            <w:tcW w:w="4789" w:type="dxa"/>
            <w:vAlign w:val="center"/>
            <w:hideMark/>
          </w:tcPr>
          <w:p w:rsidR="00C746DC" w:rsidRPr="00C746DC" w:rsidRDefault="00C746DC" w:rsidP="00C7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</w:pPr>
            <w:proofErr w:type="spellStart"/>
            <w:r w:rsidRPr="00C746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>Primary</w:t>
            </w:r>
            <w:proofErr w:type="spellEnd"/>
            <w:r w:rsidRPr="00C746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 xml:space="preserve"> </w:t>
            </w:r>
            <w:proofErr w:type="spellStart"/>
            <w:r w:rsidRPr="00C746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>definition</w:t>
            </w:r>
            <w:proofErr w:type="spellEnd"/>
          </w:p>
        </w:tc>
        <w:tc>
          <w:tcPr>
            <w:tcW w:w="4790" w:type="dxa"/>
            <w:vAlign w:val="center"/>
            <w:hideMark/>
          </w:tcPr>
          <w:p w:rsidR="00C746DC" w:rsidRPr="00C746DC" w:rsidRDefault="00C746DC" w:rsidP="00C7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</w:pPr>
            <w:proofErr w:type="spellStart"/>
            <w:r w:rsidRPr="00C746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>Supplemental</w:t>
            </w:r>
            <w:proofErr w:type="spellEnd"/>
            <w:r w:rsidRPr="00C746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 xml:space="preserve"> </w:t>
            </w:r>
            <w:proofErr w:type="spellStart"/>
            <w:r w:rsidRPr="00C746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>criteria</w:t>
            </w:r>
            <w:proofErr w:type="spellEnd"/>
          </w:p>
        </w:tc>
        <w:tc>
          <w:tcPr>
            <w:tcW w:w="1575" w:type="dxa"/>
            <w:vAlign w:val="center"/>
            <w:hideMark/>
          </w:tcPr>
          <w:p w:rsidR="00C746DC" w:rsidRPr="00C746DC" w:rsidRDefault="00C746DC" w:rsidP="00C74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</w:pPr>
            <w:r w:rsidRPr="00C746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 xml:space="preserve">ICD-10 code </w:t>
            </w:r>
            <w:proofErr w:type="spellStart"/>
            <w:r w:rsidRPr="00C746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>families</w:t>
            </w:r>
            <w:proofErr w:type="spellEnd"/>
            <w:r w:rsidRPr="00C746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 xml:space="preserve"> / </w:t>
            </w:r>
            <w:proofErr w:type="spellStart"/>
            <w:r w:rsidRPr="00C746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BE"/>
              </w:rPr>
              <w:t>proxies</w:t>
            </w:r>
            <w:proofErr w:type="spellEnd"/>
          </w:p>
        </w:tc>
      </w:tr>
      <w:tr w:rsidR="00CD1A44" w:rsidRPr="00414398" w:rsidTr="00975B69">
        <w:trPr>
          <w:tblCellSpacing w:w="15" w:type="dxa"/>
        </w:trPr>
        <w:tc>
          <w:tcPr>
            <w:tcW w:w="2644" w:type="dxa"/>
            <w:vAlign w:val="center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proofErr w:type="spellStart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Preoperative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midazolam</w:t>
            </w:r>
            <w:proofErr w:type="spellEnd"/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y administration of midazolam within 120 minutes prior to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esthesia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uction</w:t>
            </w:r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se and route (oral, IV) documented in pre-op MAR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1A44" w:rsidRPr="00414398" w:rsidTr="00975B69">
        <w:trPr>
          <w:tblCellSpacing w:w="15" w:type="dxa"/>
        </w:trPr>
        <w:tc>
          <w:tcPr>
            <w:tcW w:w="2644" w:type="dxa"/>
            <w:vAlign w:val="center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Use of an arterial line</w:t>
            </w:r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ment of invasive arterial catheter during case</w:t>
            </w:r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T codes or intraoperative flowsheet entry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1A44" w:rsidRPr="00414398" w:rsidTr="00975B69">
        <w:trPr>
          <w:tblCellSpacing w:w="15" w:type="dxa"/>
        </w:trPr>
        <w:tc>
          <w:tcPr>
            <w:tcW w:w="2644" w:type="dxa"/>
            <w:vAlign w:val="center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 xml:space="preserve">Duration of </w:t>
            </w:r>
            <w:proofErr w:type="spellStart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anesthesia</w:t>
            </w:r>
            <w:proofErr w:type="spellEnd"/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me from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esthesia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rt to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esthesia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nd (minutes)</w:t>
            </w:r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Extracted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anesthesia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record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1A44" w:rsidRPr="00414398" w:rsidTr="00975B69">
        <w:trPr>
          <w:tblCellSpacing w:w="15" w:type="dxa"/>
        </w:trPr>
        <w:tc>
          <w:tcPr>
            <w:tcW w:w="2644" w:type="dxa"/>
            <w:vAlign w:val="center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Age (years)</w:t>
            </w:r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at surgery date (years)</w:t>
            </w:r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Calculated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DOB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1A44" w:rsidRPr="00CD1A44" w:rsidTr="00975B69">
        <w:trPr>
          <w:tblCellSpacing w:w="15" w:type="dxa"/>
        </w:trPr>
        <w:tc>
          <w:tcPr>
            <w:tcW w:w="2644" w:type="dxa"/>
            <w:vAlign w:val="center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Body mass index</w:t>
            </w:r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(kg) / [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  <w:proofErr w:type="gram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]²</w:t>
            </w:r>
            <w:proofErr w:type="gramEnd"/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st recent pre-op weight/height within 90 days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1A44" w:rsidRPr="00CD1A44" w:rsidTr="00975B69">
        <w:trPr>
          <w:tblCellSpacing w:w="15" w:type="dxa"/>
        </w:trPr>
        <w:tc>
          <w:tcPr>
            <w:tcW w:w="2644" w:type="dxa"/>
            <w:vAlign w:val="center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ASA physical status</w:t>
            </w:r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A PS score documented preoperatively</w:t>
            </w:r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f missing, abstracted from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esthesia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cord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1A44" w:rsidRPr="00975B69" w:rsidTr="00975B69">
        <w:trPr>
          <w:tblCellSpacing w:w="15" w:type="dxa"/>
        </w:trPr>
        <w:tc>
          <w:tcPr>
            <w:tcW w:w="2644" w:type="dxa"/>
            <w:vAlign w:val="center"/>
          </w:tcPr>
          <w:p w:rsidR="00CD1A44" w:rsidRPr="00094E25" w:rsidRDefault="00975B69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proofErr w:type="spellStart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Coronary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 xml:space="preserve"> </w:t>
            </w:r>
            <w:proofErr w:type="spellStart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artery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 xml:space="preserve"> </w:t>
            </w:r>
            <w:proofErr w:type="spellStart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disease</w:t>
            </w:r>
            <w:proofErr w:type="spellEnd"/>
          </w:p>
        </w:tc>
        <w:tc>
          <w:tcPr>
            <w:tcW w:w="4789" w:type="dxa"/>
            <w:vAlign w:val="center"/>
          </w:tcPr>
          <w:p w:rsidR="00CD1A44" w:rsidRPr="00094E25" w:rsidRDefault="00975B69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Clinician-documented history of CAD or prior myocardial infarction</w:t>
            </w:r>
          </w:p>
        </w:tc>
        <w:tc>
          <w:tcPr>
            <w:tcW w:w="4790" w:type="dxa"/>
            <w:vAlign w:val="center"/>
          </w:tcPr>
          <w:p w:rsidR="00CD1A44" w:rsidRPr="00094E25" w:rsidRDefault="00975B69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Evidence of prior coronary revascularization (PCI, CABG), or positive stress test/angiography showing ≥50% stenosis</w:t>
            </w:r>
          </w:p>
        </w:tc>
        <w:tc>
          <w:tcPr>
            <w:tcW w:w="1575" w:type="dxa"/>
            <w:vAlign w:val="center"/>
          </w:tcPr>
          <w:p w:rsidR="00CD1A44" w:rsidRPr="00094E25" w:rsidRDefault="00975B69" w:rsidP="00094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 xml:space="preserve">I20–I25 </w:t>
            </w:r>
          </w:p>
        </w:tc>
      </w:tr>
      <w:tr w:rsidR="00CD1A44" w:rsidRPr="00414398" w:rsidTr="00975B69">
        <w:trPr>
          <w:tblCellSpacing w:w="15" w:type="dxa"/>
        </w:trPr>
        <w:tc>
          <w:tcPr>
            <w:tcW w:w="2644" w:type="dxa"/>
            <w:vAlign w:val="center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proofErr w:type="spellStart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Anaemia</w:t>
            </w:r>
            <w:proofErr w:type="spellEnd"/>
          </w:p>
        </w:tc>
        <w:tc>
          <w:tcPr>
            <w:tcW w:w="4789" w:type="dxa"/>
            <w:vAlign w:val="center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proofErr w:type="spellStart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Hb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 xml:space="preserve"> &lt;</w:t>
            </w:r>
            <w:r w:rsidR="00577934"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 xml:space="preserve"> </w:t>
            </w:r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12.0 (women) or &lt;</w:t>
            </w:r>
            <w:r w:rsidR="00577934"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 xml:space="preserve"> </w:t>
            </w:r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13.0 g/</w:t>
            </w:r>
            <w:proofErr w:type="spellStart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dL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 xml:space="preserve"> (men) within 30 days </w:t>
            </w:r>
            <w:proofErr w:type="spellStart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preop</w:t>
            </w:r>
            <w:proofErr w:type="spellEnd"/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Clinician-documented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or ICD-10 code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D50–D64</w:t>
            </w:r>
          </w:p>
        </w:tc>
      </w:tr>
      <w:tr w:rsidR="00CD1A44" w:rsidRPr="00414398" w:rsidTr="00975B69">
        <w:trPr>
          <w:tblCellSpacing w:w="15" w:type="dxa"/>
        </w:trPr>
        <w:tc>
          <w:tcPr>
            <w:tcW w:w="2644" w:type="dxa"/>
            <w:vAlign w:val="bottom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>Arterial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 xml:space="preserve"> hypertension</w:t>
            </w:r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ian-documented HTN or antihypertensive medication use</w:t>
            </w:r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or more pre-op BP ≥ 140/90 mmHg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I10–I15</w:t>
            </w:r>
          </w:p>
        </w:tc>
      </w:tr>
      <w:tr w:rsidR="00CD1A44" w:rsidRPr="00414398" w:rsidTr="00975B69">
        <w:trPr>
          <w:tblCellSpacing w:w="15" w:type="dxa"/>
        </w:trPr>
        <w:tc>
          <w:tcPr>
            <w:tcW w:w="2644" w:type="dxa"/>
            <w:vAlign w:val="bottom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>Diabetes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 xml:space="preserve"> (</w:t>
            </w:r>
            <w:proofErr w:type="spellStart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>any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 xml:space="preserve"> types)</w:t>
            </w:r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Clinician-documented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globin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1c ≥ 6.5% within 6 months pre-op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E08–E13</w:t>
            </w:r>
          </w:p>
        </w:tc>
      </w:tr>
      <w:tr w:rsidR="00CD1A44" w:rsidRPr="00414398" w:rsidTr="00975B69">
        <w:trPr>
          <w:tblCellSpacing w:w="15" w:type="dxa"/>
        </w:trPr>
        <w:tc>
          <w:tcPr>
            <w:tcW w:w="2644" w:type="dxa"/>
            <w:vAlign w:val="bottom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>Alcohol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 xml:space="preserve"> Use</w:t>
            </w:r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cumented use &gt;14 drinks/week (men) or &gt;7 drinks/week (women)</w:t>
            </w:r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Positive AUDIT-C score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F10.*</w:t>
            </w:r>
          </w:p>
        </w:tc>
      </w:tr>
      <w:tr w:rsidR="00CD1A44" w:rsidRPr="00414398" w:rsidTr="00975B69">
        <w:trPr>
          <w:tblCellSpacing w:w="15" w:type="dxa"/>
        </w:trPr>
        <w:tc>
          <w:tcPr>
            <w:tcW w:w="2644" w:type="dxa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</w:pPr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>Drug abuse</w:t>
            </w:r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cumented illicit drug use or dependence</w:t>
            </w:r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tox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screen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cocaine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amphetamines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opioids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F11–F16, F18–F19</w:t>
            </w:r>
          </w:p>
        </w:tc>
      </w:tr>
      <w:tr w:rsidR="00CD1A44" w:rsidRPr="00414398" w:rsidTr="00975B69">
        <w:trPr>
          <w:tblCellSpacing w:w="15" w:type="dxa"/>
        </w:trPr>
        <w:tc>
          <w:tcPr>
            <w:tcW w:w="2644" w:type="dxa"/>
            <w:vAlign w:val="center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proofErr w:type="spellStart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>Depression</w:t>
            </w:r>
            <w:proofErr w:type="spellEnd"/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Clinician-documented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major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depressive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depressant medication use within 6 months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F32–F33</w:t>
            </w:r>
          </w:p>
        </w:tc>
      </w:tr>
      <w:tr w:rsidR="00CD1A44" w:rsidRPr="00414398" w:rsidTr="00975B69">
        <w:trPr>
          <w:tblCellSpacing w:w="15" w:type="dxa"/>
        </w:trPr>
        <w:tc>
          <w:tcPr>
            <w:tcW w:w="2644" w:type="dxa"/>
            <w:vAlign w:val="center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Atrial fibrillation (AF)</w:t>
            </w:r>
          </w:p>
        </w:tc>
        <w:tc>
          <w:tcPr>
            <w:tcW w:w="4789" w:type="dxa"/>
            <w:vAlign w:val="center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proofErr w:type="spellStart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Clinician-documented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 xml:space="preserve"> AF/flutter</w:t>
            </w:r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G evidence of AF/flutter within 12 months</w:t>
            </w:r>
          </w:p>
        </w:tc>
        <w:tc>
          <w:tcPr>
            <w:tcW w:w="1575" w:type="dxa"/>
            <w:vAlign w:val="center"/>
          </w:tcPr>
          <w:p w:rsidR="00CD1A44" w:rsidRPr="00094E25" w:rsidRDefault="0057793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I48</w:t>
            </w:r>
          </w:p>
        </w:tc>
      </w:tr>
      <w:tr w:rsidR="00CD1A44" w:rsidRPr="00414398" w:rsidTr="00975B69">
        <w:trPr>
          <w:tblCellSpacing w:w="15" w:type="dxa"/>
        </w:trPr>
        <w:tc>
          <w:tcPr>
            <w:tcW w:w="2644" w:type="dxa"/>
            <w:vAlign w:val="bottom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</w:pPr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 xml:space="preserve">Use of </w:t>
            </w:r>
            <w:proofErr w:type="spellStart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>intraoperative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>opioids</w:t>
            </w:r>
            <w:proofErr w:type="spellEnd"/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nistration of any opioid intraoperatively</w:t>
            </w:r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se converted to IV morphine equivalents (mg)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1A44" w:rsidRPr="00CD1A44" w:rsidTr="00975B69">
        <w:trPr>
          <w:tblCellSpacing w:w="15" w:type="dxa"/>
        </w:trPr>
        <w:tc>
          <w:tcPr>
            <w:tcW w:w="2644" w:type="dxa"/>
            <w:vAlign w:val="bottom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</w:pPr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 xml:space="preserve">Total </w:t>
            </w:r>
            <w:proofErr w:type="spellStart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>fluid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 xml:space="preserve"> in (ml)</w:t>
            </w:r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intraoperative crystalloid, colloid, blood product volume administered</w:t>
            </w:r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Extracted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anesthesia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flowsheet</w:t>
            </w:r>
            <w:proofErr w:type="spellEnd"/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1A44" w:rsidRPr="00CD1A44" w:rsidTr="00975B69">
        <w:trPr>
          <w:tblCellSpacing w:w="15" w:type="dxa"/>
        </w:trPr>
        <w:tc>
          <w:tcPr>
            <w:tcW w:w="2644" w:type="dxa"/>
            <w:vAlign w:val="bottom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</w:pPr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 xml:space="preserve">Blood </w:t>
            </w:r>
            <w:proofErr w:type="spellStart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>loss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 xml:space="preserve"> (ml)</w:t>
            </w:r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stimated blood loss documented in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esthesia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cord</w:t>
            </w:r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missing, use surgeon-reported EBL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1A44" w:rsidRPr="00C746DC" w:rsidTr="00975B69">
        <w:trPr>
          <w:tblCellSpacing w:w="15" w:type="dxa"/>
        </w:trPr>
        <w:tc>
          <w:tcPr>
            <w:tcW w:w="2644" w:type="dxa"/>
            <w:vAlign w:val="bottom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</w:pPr>
            <w:proofErr w:type="spellStart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>Fluid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 xml:space="preserve"> balance (ml)</w:t>
            </w:r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fluid in − total fluid out (urine + blood loss)</w:t>
            </w:r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t balance calculated per case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1A44" w:rsidRPr="00C746DC" w:rsidTr="00975B69">
        <w:trPr>
          <w:tblCellSpacing w:w="15" w:type="dxa"/>
        </w:trPr>
        <w:tc>
          <w:tcPr>
            <w:tcW w:w="2644" w:type="dxa"/>
            <w:vAlign w:val="bottom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</w:pPr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lastRenderedPageBreak/>
              <w:t xml:space="preserve">Total </w:t>
            </w:r>
            <w:proofErr w:type="spellStart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>phenyephrine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 xml:space="preserve"> (</w:t>
            </w:r>
            <w:proofErr w:type="spellStart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>mcg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Total cumulative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phenylephrine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dose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intraoperatively</w:t>
            </w:r>
            <w:proofErr w:type="spellEnd"/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rt infusion rate to total dose (µg)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1A44" w:rsidRPr="00CD1A44" w:rsidTr="00975B69">
        <w:trPr>
          <w:tblCellSpacing w:w="15" w:type="dxa"/>
        </w:trPr>
        <w:tc>
          <w:tcPr>
            <w:tcW w:w="2644" w:type="dxa"/>
            <w:vAlign w:val="bottom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</w:pPr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 xml:space="preserve">Total </w:t>
            </w:r>
            <w:proofErr w:type="spellStart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>norepinephrine</w:t>
            </w:r>
            <w:proofErr w:type="spellEnd"/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BE"/>
              </w:rPr>
              <w:t xml:space="preserve"> (mg)</w:t>
            </w:r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Total cumulative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norepinephrine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dose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intraoperatively</w:t>
            </w:r>
            <w:proofErr w:type="spellEnd"/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rt infusion rate to total dose (mg)</w:t>
            </w:r>
          </w:p>
        </w:tc>
        <w:tc>
          <w:tcPr>
            <w:tcW w:w="1575" w:type="dxa"/>
            <w:vAlign w:val="center"/>
            <w:hideMark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1A44" w:rsidRPr="00CD1A44" w:rsidTr="00975B69">
        <w:trPr>
          <w:tblCellSpacing w:w="15" w:type="dxa"/>
        </w:trPr>
        <w:tc>
          <w:tcPr>
            <w:tcW w:w="2644" w:type="dxa"/>
            <w:vAlign w:val="bottom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fr-BE"/>
              </w:rPr>
              <w:t>Use of intraoperative ketamine</w:t>
            </w:r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administration of ketamine intraoperatively</w:t>
            </w:r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se (mg) and route documented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D1A44" w:rsidRPr="00CD1A44" w:rsidTr="00975B69">
        <w:trPr>
          <w:tblCellSpacing w:w="15" w:type="dxa"/>
        </w:trPr>
        <w:tc>
          <w:tcPr>
            <w:tcW w:w="2644" w:type="dxa"/>
            <w:vAlign w:val="center"/>
          </w:tcPr>
          <w:p w:rsidR="00CD1A44" w:rsidRPr="00094E25" w:rsidRDefault="00CD1A44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094E2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fr-BE"/>
              </w:rPr>
              <w:t>Year of surgery</w:t>
            </w:r>
          </w:p>
        </w:tc>
        <w:tc>
          <w:tcPr>
            <w:tcW w:w="4789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Calendar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procedure</w:t>
            </w:r>
            <w:proofErr w:type="spellEnd"/>
          </w:p>
        </w:tc>
        <w:tc>
          <w:tcPr>
            <w:tcW w:w="4790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Extracted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anesthesia</w:t>
            </w:r>
            <w:proofErr w:type="spellEnd"/>
            <w:r w:rsidRPr="00094E25">
              <w:rPr>
                <w:rFonts w:ascii="Times New Roman" w:hAnsi="Times New Roman" w:cs="Times New Roman"/>
                <w:sz w:val="20"/>
                <w:szCs w:val="20"/>
              </w:rPr>
              <w:t xml:space="preserve"> record</w:t>
            </w:r>
          </w:p>
        </w:tc>
        <w:tc>
          <w:tcPr>
            <w:tcW w:w="1575" w:type="dxa"/>
            <w:vAlign w:val="center"/>
          </w:tcPr>
          <w:p w:rsidR="00CD1A44" w:rsidRPr="00094E25" w:rsidRDefault="00414398" w:rsidP="0097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094E2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:rsidR="00CA567E" w:rsidRDefault="00094E25">
      <w:pPr>
        <w:rPr>
          <w:lang w:val="en-GB"/>
        </w:rPr>
      </w:pPr>
    </w:p>
    <w:p w:rsidR="00414398" w:rsidRDefault="00414398">
      <w:pPr>
        <w:rPr>
          <w:lang w:val="en-GB"/>
        </w:rPr>
      </w:pPr>
    </w:p>
    <w:p w:rsidR="00414398" w:rsidRPr="00094E25" w:rsidRDefault="00414398" w:rsidP="00414398">
      <w:pPr>
        <w:rPr>
          <w:i/>
          <w:lang w:val="en-GB"/>
        </w:rPr>
      </w:pPr>
      <w:bookmarkStart w:id="0" w:name="_GoBack"/>
      <w:r w:rsidRPr="00094E25">
        <w:rPr>
          <w:i/>
          <w:lang w:val="en-GB"/>
        </w:rPr>
        <w:t xml:space="preserve">ICD-10 codes refer to the </w:t>
      </w:r>
      <w:r w:rsidRPr="00094E25">
        <w:rPr>
          <w:rStyle w:val="Accentuation"/>
          <w:i w:val="0"/>
          <w:lang w:val="en-GB"/>
        </w:rPr>
        <w:t>International Classification of Diseases, 10th Revision</w:t>
      </w:r>
      <w:r w:rsidRPr="00094E25">
        <w:rPr>
          <w:i/>
          <w:lang w:val="en-GB"/>
        </w:rPr>
        <w:t xml:space="preserve"> diagnostic codes. Where possible, comorbidities were identified using clinician documentation or laboratory data; ICD-10 code families were used as structured proxies when direct documentation was unavailable to enhance reproducibility</w:t>
      </w:r>
      <w:bookmarkEnd w:id="0"/>
    </w:p>
    <w:sectPr w:rsidR="00414398" w:rsidRPr="00094E25" w:rsidSect="00BF0F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6DC"/>
    <w:rsid w:val="00020270"/>
    <w:rsid w:val="00094E25"/>
    <w:rsid w:val="001771FA"/>
    <w:rsid w:val="00414398"/>
    <w:rsid w:val="0049431D"/>
    <w:rsid w:val="00577934"/>
    <w:rsid w:val="00975B69"/>
    <w:rsid w:val="00BF0F0E"/>
    <w:rsid w:val="00C746DC"/>
    <w:rsid w:val="00CD1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74B5F3-6BD0-4955-854F-39DB5E96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74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character" w:styleId="lev">
    <w:name w:val="Strong"/>
    <w:basedOn w:val="Policepardfaut"/>
    <w:uiPriority w:val="22"/>
    <w:qFormat/>
    <w:rsid w:val="00C746DC"/>
    <w:rPr>
      <w:b/>
      <w:bCs/>
    </w:rPr>
  </w:style>
  <w:style w:type="character" w:styleId="Accentuation">
    <w:name w:val="Emphasis"/>
    <w:basedOn w:val="Policepardfaut"/>
    <w:uiPriority w:val="20"/>
    <w:qFormat/>
    <w:rsid w:val="00C746D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98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8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475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7</cp:revision>
  <dcterms:created xsi:type="dcterms:W3CDTF">2025-09-05T18:59:00Z</dcterms:created>
  <dcterms:modified xsi:type="dcterms:W3CDTF">2025-09-17T16:33:00Z</dcterms:modified>
</cp:coreProperties>
</file>